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B29" w:rsidRPr="00E55B29" w:rsidRDefault="00E55B29" w:rsidP="00E55B29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E55B29">
        <w:rPr>
          <w:rFonts w:ascii="Times New Roman" w:hAnsi="Times New Roman" w:cs="Times New Roman"/>
          <w:b/>
          <w:sz w:val="28"/>
          <w:szCs w:val="28"/>
        </w:rPr>
        <w:t xml:space="preserve">Supporting Information </w:t>
      </w:r>
    </w:p>
    <w:p w:rsidR="001761A2" w:rsidRDefault="006305FA" w:rsidP="00A51AF7">
      <w:pPr>
        <w:jc w:val="center"/>
      </w:pPr>
      <w:r>
        <w:rPr>
          <w:noProof/>
        </w:rPr>
        <w:drawing>
          <wp:inline distT="0" distB="0" distL="0" distR="0">
            <wp:extent cx="4680000" cy="7714438"/>
            <wp:effectExtent l="19050" t="0" r="6300" b="0"/>
            <wp:docPr id="2" name="图片 1" descr="Fig-lipid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lipids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7714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78B9" w:rsidRPr="00B37B0B" w:rsidRDefault="00B37B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3 Fig.</w:t>
      </w:r>
      <w:r w:rsidR="00A878B9" w:rsidRPr="00FC25C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83652">
        <w:rPr>
          <w:rFonts w:ascii="Times New Roman" w:hAnsi="Times New Roman" w:cs="Times New Roman"/>
          <w:b/>
          <w:sz w:val="20"/>
          <w:szCs w:val="20"/>
        </w:rPr>
        <w:t>Overview of SA-responsive DEPs that are associated with</w:t>
      </w:r>
      <w:r w:rsidR="00A878B9" w:rsidRPr="00F725AE">
        <w:rPr>
          <w:rFonts w:ascii="Times New Roman" w:hAnsi="Times New Roman" w:cs="Times New Roman"/>
          <w:b/>
          <w:sz w:val="20"/>
          <w:szCs w:val="20"/>
        </w:rPr>
        <w:t xml:space="preserve"> lipid metabolism.</w:t>
      </w:r>
      <w:r w:rsidR="00A878B9" w:rsidRPr="00446FA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FC25CE" w:rsidRPr="00B37B0B">
        <w:rPr>
          <w:rFonts w:ascii="Times New Roman" w:hAnsi="Times New Roman" w:cs="Times New Roman"/>
          <w:sz w:val="20"/>
          <w:szCs w:val="20"/>
        </w:rPr>
        <w:t xml:space="preserve">(A) </w:t>
      </w:r>
      <w:r w:rsidR="00212055" w:rsidRPr="00B37B0B">
        <w:rPr>
          <w:rFonts w:ascii="Times New Roman" w:hAnsi="Times New Roman" w:cs="Times New Roman"/>
          <w:sz w:val="20"/>
          <w:szCs w:val="20"/>
        </w:rPr>
        <w:t>Metaboli</w:t>
      </w:r>
      <w:r w:rsidR="00C24C8C" w:rsidRPr="00B37B0B">
        <w:rPr>
          <w:rFonts w:ascii="Times New Roman" w:hAnsi="Times New Roman" w:cs="Times New Roman"/>
          <w:sz w:val="20"/>
          <w:szCs w:val="20"/>
        </w:rPr>
        <w:t>c</w:t>
      </w:r>
      <w:r w:rsidR="00212055" w:rsidRPr="00B37B0B">
        <w:rPr>
          <w:rFonts w:ascii="Times New Roman" w:hAnsi="Times New Roman" w:cs="Times New Roman"/>
          <w:sz w:val="20"/>
          <w:szCs w:val="20"/>
        </w:rPr>
        <w:t xml:space="preserve"> pathways of fatty acids and lipids with the SA-regulated DEPs </w:t>
      </w:r>
      <w:r w:rsidR="004E5902" w:rsidRPr="00B37B0B">
        <w:rPr>
          <w:rFonts w:ascii="Times New Roman" w:hAnsi="Times New Roman" w:cs="Times New Roman"/>
          <w:sz w:val="20"/>
          <w:szCs w:val="20"/>
        </w:rPr>
        <w:t>being</w:t>
      </w:r>
      <w:r w:rsidR="00212055" w:rsidRPr="00B37B0B">
        <w:rPr>
          <w:rFonts w:ascii="Times New Roman" w:hAnsi="Times New Roman" w:cs="Times New Roman"/>
          <w:sz w:val="20"/>
          <w:szCs w:val="20"/>
        </w:rPr>
        <w:t xml:space="preserve"> highlighted in red. (B) </w:t>
      </w:r>
      <w:r w:rsidR="00446FA7" w:rsidRPr="00B37B0B">
        <w:rPr>
          <w:rFonts w:ascii="Times New Roman" w:hAnsi="Times New Roman" w:cs="Times New Roman"/>
          <w:sz w:val="20"/>
          <w:szCs w:val="20"/>
        </w:rPr>
        <w:t xml:space="preserve">The relative mRNA and protein changing folds of DEPs in responsive to SA by qRT-PCR and iTRAQ, </w:t>
      </w:r>
      <w:r w:rsidR="00446FA7" w:rsidRPr="00B37B0B">
        <w:rPr>
          <w:rFonts w:ascii="Times New Roman" w:hAnsi="Times New Roman" w:cs="Times New Roman"/>
          <w:sz w:val="20"/>
          <w:szCs w:val="20"/>
        </w:rPr>
        <w:lastRenderedPageBreak/>
        <w:t xml:space="preserve">respectively. </w:t>
      </w:r>
    </w:p>
    <w:p w:rsidR="00446FA7" w:rsidRPr="00B37B0B" w:rsidRDefault="00446FA7">
      <w:pPr>
        <w:rPr>
          <w:rFonts w:ascii="Times New Roman" w:hAnsi="Times New Roman" w:cs="Times New Roman"/>
          <w:sz w:val="20"/>
          <w:szCs w:val="20"/>
        </w:rPr>
      </w:pPr>
    </w:p>
    <w:p w:rsidR="000954AD" w:rsidRDefault="000954AD">
      <w:pPr>
        <w:rPr>
          <w:rFonts w:ascii="Times New Roman" w:hAnsi="Times New Roman" w:cs="Times New Roman"/>
          <w:sz w:val="20"/>
          <w:szCs w:val="20"/>
        </w:rPr>
      </w:pPr>
    </w:p>
    <w:sectPr w:rsidR="000954AD" w:rsidSect="00176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643B0" w:rsidRDefault="00B643B0" w:rsidP="00A878B9">
      <w:r>
        <w:separator/>
      </w:r>
    </w:p>
  </w:endnote>
  <w:endnote w:type="continuationSeparator" w:id="1">
    <w:p w:rsidR="00B643B0" w:rsidRDefault="00B643B0" w:rsidP="00A878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643B0" w:rsidRDefault="00B643B0" w:rsidP="00A878B9">
      <w:r>
        <w:separator/>
      </w:r>
    </w:p>
  </w:footnote>
  <w:footnote w:type="continuationSeparator" w:id="1">
    <w:p w:rsidR="00B643B0" w:rsidRDefault="00B643B0" w:rsidP="00A878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78B9"/>
    <w:rsid w:val="000954AD"/>
    <w:rsid w:val="001761A2"/>
    <w:rsid w:val="00212055"/>
    <w:rsid w:val="002804D1"/>
    <w:rsid w:val="002B7CC1"/>
    <w:rsid w:val="002F72D8"/>
    <w:rsid w:val="0039706D"/>
    <w:rsid w:val="003F552D"/>
    <w:rsid w:val="00442DC2"/>
    <w:rsid w:val="00446FA7"/>
    <w:rsid w:val="004E0927"/>
    <w:rsid w:val="004E5902"/>
    <w:rsid w:val="004F4424"/>
    <w:rsid w:val="00535A67"/>
    <w:rsid w:val="006305FA"/>
    <w:rsid w:val="006710E6"/>
    <w:rsid w:val="007C0D82"/>
    <w:rsid w:val="007E5C19"/>
    <w:rsid w:val="008B23E8"/>
    <w:rsid w:val="009A5689"/>
    <w:rsid w:val="00A51AF7"/>
    <w:rsid w:val="00A878B9"/>
    <w:rsid w:val="00AB20AD"/>
    <w:rsid w:val="00B37B0B"/>
    <w:rsid w:val="00B643B0"/>
    <w:rsid w:val="00BE4BA2"/>
    <w:rsid w:val="00C24C8C"/>
    <w:rsid w:val="00DC476B"/>
    <w:rsid w:val="00E55B29"/>
    <w:rsid w:val="00E83652"/>
    <w:rsid w:val="00F725AE"/>
    <w:rsid w:val="00FC2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7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78B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7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78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78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78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48</Words>
  <Characters>278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7</cp:revision>
  <dcterms:created xsi:type="dcterms:W3CDTF">2015-05-31T10:15:00Z</dcterms:created>
  <dcterms:modified xsi:type="dcterms:W3CDTF">2016-05-07T00:27:00Z</dcterms:modified>
</cp:coreProperties>
</file>